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3B3992" w14:textId="77777777" w:rsidR="00676B93" w:rsidRPr="00A5065C" w:rsidRDefault="00676B93" w:rsidP="00676B93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A5065C">
        <w:rPr>
          <w:rFonts w:ascii="Times New Roman" w:hAnsi="Times New Roman" w:cs="Times New Roman"/>
          <w:b/>
          <w:bCs/>
          <w:color w:val="000000" w:themeColor="text1"/>
          <w:lang w:val="en-GB"/>
        </w:rPr>
        <w:t>Appendix A. Supplementary material</w:t>
      </w:r>
    </w:p>
    <w:p w14:paraId="011C761A" w14:textId="77777777" w:rsidR="00676B93" w:rsidRPr="00A5065C" w:rsidRDefault="00676B93" w:rsidP="00676B9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A5065C">
        <w:rPr>
          <w:rFonts w:ascii="Times New Roman" w:hAnsi="Times New Roman" w:cs="Times New Roman"/>
          <w:color w:val="000000" w:themeColor="text1"/>
          <w:lang w:val="en-GB"/>
        </w:rPr>
        <w:t>Calculation of free and protein-bound ropivacaine concentration was performed according to the formulas given below.</w:t>
      </w:r>
    </w:p>
    <w:p w14:paraId="3BEB71AD" w14:textId="77777777" w:rsidR="00676B93" w:rsidRPr="00A5065C" w:rsidRDefault="00676B93" w:rsidP="00676B9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5274D676" w14:textId="77777777" w:rsidR="00676B93" w:rsidRPr="00A5065C" w:rsidRDefault="00676B93" w:rsidP="00676B9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A5065C">
        <w:rPr>
          <w:rFonts w:ascii="Times New Roman" w:hAnsi="Times New Roman" w:cs="Times New Roman"/>
          <w:color w:val="000000" w:themeColor="text1"/>
          <w:lang w:val="en-GB"/>
        </w:rPr>
        <w:t>Description of used variables:</w:t>
      </w:r>
    </w:p>
    <w:p w14:paraId="67543F49" w14:textId="77777777" w:rsidR="00676B93" w:rsidRPr="00A5065C" w:rsidRDefault="00676B93" w:rsidP="00676B93">
      <w:pPr>
        <w:spacing w:line="360" w:lineRule="auto"/>
        <w:ind w:left="1560" w:hanging="1560"/>
        <w:jc w:val="both"/>
        <w:rPr>
          <w:rFonts w:ascii="Times New Roman" w:eastAsiaTheme="minorEastAsia" w:hAnsi="Times New Roman" w:cs="Times New Roman"/>
          <w:color w:val="000000" w:themeColor="text1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lang w:val="en-GB"/>
              </w:rPr>
              <m:t>C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lang w:val="en-GB"/>
              </w:rPr>
              <m:t>PlasmaFree</m:t>
            </m:r>
          </m:sub>
        </m:sSub>
      </m:oMath>
      <w:r w:rsidRPr="00A5065C">
        <w:rPr>
          <w:rFonts w:ascii="Times New Roman" w:eastAsiaTheme="minorEastAsia" w:hAnsi="Times New Roman" w:cs="Times New Roman"/>
          <w:color w:val="000000" w:themeColor="text1"/>
          <w:lang w:val="en-GB"/>
        </w:rPr>
        <w:tab/>
        <w:t>Concentration of free ropivacaine in the original plasma sample (ng/mL)</w:t>
      </w:r>
    </w:p>
    <w:p w14:paraId="260CCC3B" w14:textId="77777777" w:rsidR="00676B93" w:rsidRPr="00A5065C" w:rsidRDefault="00676B93" w:rsidP="00676B93">
      <w:pPr>
        <w:spacing w:line="360" w:lineRule="auto"/>
        <w:ind w:left="1560" w:hanging="1560"/>
        <w:jc w:val="both"/>
        <w:rPr>
          <w:rFonts w:ascii="Times New Roman" w:hAnsi="Times New Roman" w:cs="Times New Roman"/>
          <w:color w:val="000000" w:themeColor="text1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lang w:val="en-GB"/>
              </w:rPr>
              <m:t>C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lang w:val="en-GB"/>
              </w:rPr>
              <m:t>PlasmaBound</m:t>
            </m:r>
          </m:sub>
        </m:sSub>
      </m:oMath>
      <w:r w:rsidRPr="00A5065C">
        <w:rPr>
          <w:rFonts w:ascii="Times New Roman" w:eastAsiaTheme="minorEastAsia" w:hAnsi="Times New Roman" w:cs="Times New Roman"/>
          <w:color w:val="000000" w:themeColor="text1"/>
          <w:lang w:val="en-GB"/>
        </w:rPr>
        <w:tab/>
        <w:t>Concentration of protein-bound ropivacaine in the original plasma sample (ng/mL)</w:t>
      </w:r>
    </w:p>
    <w:p w14:paraId="5403BED0" w14:textId="77777777" w:rsidR="00676B93" w:rsidRPr="00A5065C" w:rsidRDefault="00676B93" w:rsidP="00676B93">
      <w:pPr>
        <w:spacing w:line="360" w:lineRule="auto"/>
        <w:ind w:left="1560" w:hanging="1560"/>
        <w:jc w:val="both"/>
        <w:rPr>
          <w:rFonts w:ascii="Times New Roman" w:eastAsiaTheme="minorEastAsia" w:hAnsi="Times New Roman" w:cs="Times New Roman"/>
          <w:color w:val="000000" w:themeColor="text1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lang w:val="en-GB"/>
              </w:rPr>
              <m:t>C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lang w:val="en-GB"/>
              </w:rPr>
              <m:t>BufferLCMS</m:t>
            </m:r>
          </m:sub>
        </m:sSub>
      </m:oMath>
      <w:r w:rsidRPr="00A5065C">
        <w:rPr>
          <w:rFonts w:ascii="Times New Roman" w:eastAsiaTheme="minorEastAsia" w:hAnsi="Times New Roman" w:cs="Times New Roman"/>
          <w:color w:val="000000" w:themeColor="text1"/>
          <w:lang w:val="en-GB"/>
        </w:rPr>
        <w:tab/>
        <w:t>Concentration of ropivacaine in the RED PBS buffer fraction according to LC-MS analysis (ng/mL)</w:t>
      </w:r>
    </w:p>
    <w:p w14:paraId="2EBC0110" w14:textId="77777777" w:rsidR="00676B93" w:rsidRPr="00A5065C" w:rsidRDefault="00676B93" w:rsidP="00676B93">
      <w:pPr>
        <w:spacing w:line="360" w:lineRule="auto"/>
        <w:ind w:left="1560" w:hanging="1560"/>
        <w:jc w:val="both"/>
        <w:rPr>
          <w:rFonts w:ascii="Times New Roman" w:eastAsiaTheme="minorEastAsia" w:hAnsi="Times New Roman" w:cs="Times New Roman"/>
          <w:color w:val="000000" w:themeColor="text1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lang w:val="en-GB"/>
              </w:rPr>
              <m:t>C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lang w:val="en-GB"/>
              </w:rPr>
              <m:t>PlasmaLCMS</m:t>
            </m:r>
          </m:sub>
        </m:sSub>
      </m:oMath>
      <w:r w:rsidRPr="00A5065C">
        <w:rPr>
          <w:rFonts w:ascii="Times New Roman" w:eastAsiaTheme="minorEastAsia" w:hAnsi="Times New Roman" w:cs="Times New Roman"/>
          <w:color w:val="000000" w:themeColor="text1"/>
          <w:lang w:val="en-GB"/>
        </w:rPr>
        <w:tab/>
        <w:t>Concentration of ropivacaine in the RED plasma fraction according to LC-MS analysis (ng/mL)</w:t>
      </w:r>
    </w:p>
    <w:p w14:paraId="7D8191EF" w14:textId="77777777" w:rsidR="00676B93" w:rsidRPr="00A5065C" w:rsidRDefault="00676B93" w:rsidP="00676B93">
      <w:pPr>
        <w:spacing w:line="360" w:lineRule="auto"/>
        <w:ind w:left="1560" w:hanging="1560"/>
        <w:jc w:val="both"/>
        <w:rPr>
          <w:rFonts w:ascii="Times New Roman" w:eastAsiaTheme="minorEastAsia" w:hAnsi="Times New Roman" w:cs="Times New Roman"/>
          <w:color w:val="000000" w:themeColor="text1"/>
          <w:lang w:val="en-GB"/>
        </w:rPr>
      </w:pPr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 w:cs="Times New Roman"/>
                <w:i/>
                <w:color w:val="000000" w:themeColor="text1"/>
                <w:lang w:val="en-GB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lang w:val="en-GB"/>
                  </w:rPr>
                  <m:t>µl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lang w:val="en-GB"/>
                  </w:rPr>
                  <m:t>TotalPrec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lang w:val="en-GB"/>
              </w:rPr>
              <m:t xml:space="preserve"> </m:t>
            </m:r>
          </m:e>
        </m:nary>
      </m:oMath>
      <w:r w:rsidRPr="00A5065C">
        <w:rPr>
          <w:rFonts w:ascii="Times New Roman" w:eastAsiaTheme="minorEastAsia" w:hAnsi="Times New Roman" w:cs="Times New Roman"/>
          <w:color w:val="000000" w:themeColor="text1"/>
          <w:lang w:val="en-GB"/>
        </w:rPr>
        <w:tab/>
        <w:t>Sum of all components (µl) added for protein precipitation</w:t>
      </w:r>
    </w:p>
    <w:p w14:paraId="6EC876D5" w14:textId="77777777" w:rsidR="00676B93" w:rsidRPr="00A5065C" w:rsidRDefault="00676B93" w:rsidP="00676B93">
      <w:pPr>
        <w:spacing w:line="360" w:lineRule="auto"/>
        <w:ind w:left="1560" w:hanging="1560"/>
        <w:jc w:val="both"/>
        <w:rPr>
          <w:rFonts w:ascii="Times New Roman" w:eastAsiaTheme="minorEastAsia" w:hAnsi="Times New Roman" w:cs="Times New Roman"/>
          <w:color w:val="000000" w:themeColor="text1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lang w:val="en-GB"/>
              </w:rPr>
              <m:t>µl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lang w:val="en-GB"/>
              </w:rPr>
              <m:t>Plasma</m:t>
            </m:r>
          </m:sub>
        </m:sSub>
      </m:oMath>
      <w:r w:rsidRPr="00A5065C">
        <w:rPr>
          <w:rFonts w:ascii="Times New Roman" w:eastAsiaTheme="minorEastAsia" w:hAnsi="Times New Roman" w:cs="Times New Roman"/>
          <w:color w:val="000000" w:themeColor="text1"/>
          <w:lang w:val="en-GB"/>
        </w:rPr>
        <w:tab/>
        <w:t>Total amount of plasma sample (µl) added to the RED chamber</w:t>
      </w:r>
    </w:p>
    <w:p w14:paraId="1B83B0B5" w14:textId="77777777" w:rsidR="00676B93" w:rsidRPr="00A5065C" w:rsidRDefault="00676B93" w:rsidP="00676B93">
      <w:pPr>
        <w:spacing w:line="360" w:lineRule="auto"/>
        <w:ind w:left="1560" w:hanging="1560"/>
        <w:jc w:val="both"/>
        <w:rPr>
          <w:rFonts w:ascii="Times New Roman" w:eastAsiaTheme="minorEastAsia" w:hAnsi="Times New Roman" w:cs="Times New Roman"/>
          <w:color w:val="000000" w:themeColor="text1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lang w:val="en-GB"/>
              </w:rPr>
              <m:t>µl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lang w:val="en-GB"/>
              </w:rPr>
              <m:t>PBS</m:t>
            </m:r>
          </m:sub>
        </m:sSub>
      </m:oMath>
      <w:r w:rsidRPr="00A5065C">
        <w:rPr>
          <w:rFonts w:ascii="Times New Roman" w:eastAsiaTheme="minorEastAsia" w:hAnsi="Times New Roman" w:cs="Times New Roman"/>
          <w:color w:val="000000" w:themeColor="text1"/>
          <w:lang w:val="en-GB"/>
        </w:rPr>
        <w:tab/>
        <w:t>Total amount of PBS buffer (µl) added to the RED chamber</w:t>
      </w:r>
    </w:p>
    <w:p w14:paraId="261ED5D0" w14:textId="77777777" w:rsidR="00676B93" w:rsidRPr="00A5065C" w:rsidRDefault="00676B93" w:rsidP="00676B93">
      <w:pPr>
        <w:spacing w:line="360" w:lineRule="auto"/>
        <w:ind w:left="1560" w:hanging="1560"/>
        <w:jc w:val="both"/>
        <w:rPr>
          <w:rFonts w:ascii="Times New Roman" w:eastAsiaTheme="minorEastAsia" w:hAnsi="Times New Roman" w:cs="Times New Roman"/>
          <w:color w:val="000000" w:themeColor="text1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lang w:val="en-GB"/>
              </w:rPr>
              <m:t>µl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lang w:val="en-GB"/>
              </w:rPr>
              <m:t>PrecBuffer</m:t>
            </m:r>
          </m:sub>
        </m:sSub>
      </m:oMath>
      <w:r w:rsidRPr="00A5065C">
        <w:rPr>
          <w:rFonts w:ascii="Times New Roman" w:eastAsiaTheme="minorEastAsia" w:hAnsi="Times New Roman" w:cs="Times New Roman"/>
          <w:color w:val="000000" w:themeColor="text1"/>
          <w:lang w:val="en-GB"/>
        </w:rPr>
        <w:tab/>
        <w:t>Amount of buffer sample (µl) from the buffer chamber used for precipitation after rapid equilibrium dialysis</w:t>
      </w:r>
    </w:p>
    <w:p w14:paraId="07FD6009" w14:textId="77777777" w:rsidR="00676B93" w:rsidRPr="00A5065C" w:rsidRDefault="00676B93" w:rsidP="00676B93">
      <w:pPr>
        <w:spacing w:line="360" w:lineRule="auto"/>
        <w:ind w:left="1560" w:hanging="1560"/>
        <w:jc w:val="both"/>
        <w:rPr>
          <w:rFonts w:ascii="Times New Roman" w:eastAsiaTheme="minorEastAsia" w:hAnsi="Times New Roman" w:cs="Times New Roman"/>
          <w:color w:val="000000" w:themeColor="text1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lang w:val="en-GB"/>
              </w:rPr>
              <m:t>µl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lang w:val="en-GB"/>
              </w:rPr>
              <m:t>PrecPlasma</m:t>
            </m:r>
          </m:sub>
        </m:sSub>
      </m:oMath>
      <w:r w:rsidRPr="00A5065C">
        <w:rPr>
          <w:rFonts w:ascii="Times New Roman" w:eastAsiaTheme="minorEastAsia" w:hAnsi="Times New Roman" w:cs="Times New Roman"/>
          <w:color w:val="000000" w:themeColor="text1"/>
          <w:lang w:val="en-GB"/>
        </w:rPr>
        <w:tab/>
        <w:t>Amount of plasma sample (µl) from the plasma chamber used for precipitation after rapid equilibrium dialysis</w:t>
      </w:r>
    </w:p>
    <w:p w14:paraId="1E59FA16" w14:textId="77777777" w:rsidR="00676B93" w:rsidRPr="00A5065C" w:rsidRDefault="00676B93" w:rsidP="00676B93">
      <w:pPr>
        <w:spacing w:line="360" w:lineRule="auto"/>
        <w:ind w:left="1560" w:hanging="1560"/>
        <w:jc w:val="both"/>
        <w:rPr>
          <w:rFonts w:ascii="Times New Roman" w:eastAsiaTheme="minorEastAsia" w:hAnsi="Times New Roman" w:cs="Times New Roman"/>
          <w:color w:val="000000" w:themeColor="text1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lang w:val="en-GB"/>
              </w:rPr>
              <m:t>µl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lang w:val="en-GB"/>
              </w:rPr>
              <m:t>ACN</m:t>
            </m:r>
          </m:sub>
        </m:sSub>
      </m:oMath>
      <w:r w:rsidRPr="00A5065C">
        <w:rPr>
          <w:rFonts w:ascii="Times New Roman" w:eastAsiaTheme="minorEastAsia" w:hAnsi="Times New Roman" w:cs="Times New Roman"/>
          <w:color w:val="000000" w:themeColor="text1"/>
          <w:lang w:val="en-GB"/>
        </w:rPr>
        <w:tab/>
        <w:t>Amount of acetonitrile (µl) added for protein precipitation</w:t>
      </w:r>
    </w:p>
    <w:p w14:paraId="7CDBD609" w14:textId="77777777" w:rsidR="00676B93" w:rsidRPr="00A5065C" w:rsidRDefault="00676B93" w:rsidP="00676B93">
      <w:pPr>
        <w:spacing w:line="360" w:lineRule="auto"/>
        <w:ind w:left="1560" w:hanging="1560"/>
        <w:jc w:val="both"/>
        <w:rPr>
          <w:rFonts w:ascii="Times New Roman" w:eastAsiaTheme="minorEastAsia" w:hAnsi="Times New Roman" w:cs="Times New Roman"/>
          <w:color w:val="000000" w:themeColor="text1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lang w:val="en-GB"/>
              </w:rPr>
              <m:t>µl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lang w:val="en-GB"/>
              </w:rPr>
              <m:t>FA</m:t>
            </m:r>
          </m:sub>
        </m:sSub>
      </m:oMath>
      <w:r w:rsidRPr="00A5065C">
        <w:rPr>
          <w:rFonts w:ascii="Times New Roman" w:eastAsiaTheme="minorEastAsia" w:hAnsi="Times New Roman" w:cs="Times New Roman"/>
          <w:color w:val="000000" w:themeColor="text1"/>
          <w:lang w:val="en-GB"/>
        </w:rPr>
        <w:tab/>
        <w:t>Amount of 0.1% formic acid (µl) added for protein precipitation</w:t>
      </w:r>
    </w:p>
    <w:p w14:paraId="18AF1261" w14:textId="77777777" w:rsidR="00676B93" w:rsidRPr="00A5065C" w:rsidRDefault="00676B93" w:rsidP="00676B93">
      <w:pPr>
        <w:spacing w:line="360" w:lineRule="auto"/>
        <w:ind w:left="1843" w:hanging="1843"/>
        <w:jc w:val="both"/>
        <w:rPr>
          <w:rFonts w:ascii="Times New Roman" w:eastAsiaTheme="minorEastAsia" w:hAnsi="Times New Roman" w:cs="Times New Roman"/>
          <w:color w:val="000000" w:themeColor="text1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lang w:val="en-GB"/>
              </w:rPr>
              <m:t>µl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lang w:val="en-GB"/>
              </w:rPr>
              <m:t>IS</m:t>
            </m:r>
          </m:sub>
        </m:sSub>
      </m:oMath>
      <w:r w:rsidRPr="00A5065C">
        <w:rPr>
          <w:rFonts w:ascii="Times New Roman" w:eastAsiaTheme="minorEastAsia" w:hAnsi="Times New Roman" w:cs="Times New Roman"/>
          <w:color w:val="000000" w:themeColor="text1"/>
          <w:lang w:val="en-GB"/>
        </w:rPr>
        <w:tab/>
        <w:t>Amount of internal standard (µl) added for protein precipitation</w:t>
      </w:r>
    </w:p>
    <w:p w14:paraId="0F60D780" w14:textId="77777777" w:rsidR="00676B93" w:rsidRPr="00A5065C" w:rsidRDefault="00676B93" w:rsidP="00676B93">
      <w:pPr>
        <w:spacing w:line="360" w:lineRule="auto"/>
        <w:ind w:left="2268" w:hanging="2268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11380F30" w14:textId="77777777" w:rsidR="00676B93" w:rsidRDefault="00676B93" w:rsidP="00676B93">
      <w:pPr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br w:type="page"/>
      </w:r>
    </w:p>
    <w:p w14:paraId="2EAB5511" w14:textId="77777777" w:rsidR="00676B93" w:rsidRPr="00346796" w:rsidRDefault="00676B93" w:rsidP="00676B9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346796">
        <w:rPr>
          <w:rFonts w:ascii="Times New Roman" w:hAnsi="Times New Roman" w:cs="Times New Roman"/>
          <w:b/>
          <w:bCs/>
          <w:color w:val="000000" w:themeColor="text1"/>
          <w:lang w:val="en-GB"/>
        </w:rPr>
        <w:lastRenderedPageBreak/>
        <w:t xml:space="preserve">Eq. A1: </w:t>
      </w:r>
    </w:p>
    <w:p w14:paraId="7DEB4297" w14:textId="77777777" w:rsidR="00676B93" w:rsidRPr="00A5065C" w:rsidRDefault="00676B93" w:rsidP="00676B9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A5065C">
        <w:rPr>
          <w:rFonts w:ascii="Times New Roman" w:hAnsi="Times New Roman" w:cs="Times New Roman"/>
          <w:color w:val="000000" w:themeColor="text1"/>
          <w:lang w:val="en-GB"/>
        </w:rPr>
        <w:t xml:space="preserve">Calculation of free ropivacaine concentration: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lang w:val="en-GB"/>
              </w:rPr>
              <m:t>C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lang w:val="en-GB"/>
              </w:rPr>
              <m:t>PlasmaFree</m:t>
            </m:r>
          </m:sub>
        </m:sSub>
      </m:oMath>
    </w:p>
    <w:p w14:paraId="45669DC1" w14:textId="77777777" w:rsidR="00676B93" w:rsidRPr="00A5065C" w:rsidRDefault="00676B93" w:rsidP="00676B93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lang w:val="en-GB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lang w:val="en-GB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lang w:val="en-GB"/>
                </w:rPr>
                <m:t>PlasmaFree</m:t>
              </m:r>
            </m:sub>
          </m:sSub>
          <m:r>
            <w:rPr>
              <w:rFonts w:ascii="Cambria Math" w:hAnsi="Cambria Math" w:cs="Times New Roman"/>
              <w:color w:val="000000" w:themeColor="text1"/>
              <w:lang w:val="en-GB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lang w:val="en-GB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lang w:val="en-GB"/>
                    </w:rPr>
                    <m:t>BufferLCMS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lang w:val="en-GB"/>
                </w:rPr>
                <m:t>*</m:t>
              </m:r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en-GB"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lang w:val="en-GB"/>
                        </w:rPr>
                        <m:t>µ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lang w:val="en-GB"/>
                        </w:rPr>
                        <m:t>TotalPrec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lang w:val="en-GB"/>
                    </w:rPr>
                    <m:t xml:space="preserve">* </m:t>
                  </m:r>
                </m:e>
              </m:nary>
              <m:r>
                <w:rPr>
                  <w:rFonts w:ascii="Cambria Math" w:hAnsi="Cambria Math" w:cs="Times New Roman"/>
                  <w:color w:val="000000" w:themeColor="text1"/>
                  <w:lang w:val="en-GB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lang w:val="en-GB"/>
                    </w:rPr>
                    <m:t>µl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lang w:val="en-GB"/>
                    </w:rPr>
                    <m:t>Plasma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lang w:val="en-GB"/>
                    </w:rPr>
                    <m:t>µl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lang w:val="en-GB"/>
                    </w:rPr>
                    <m:t>PBS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lang w:val="en-GB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lang w:val="en-GB"/>
                    </w:rPr>
                    <m:t>µl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lang w:val="en-GB"/>
                    </w:rPr>
                    <m:t>PrecBuffer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lang w:val="en-GB"/>
                </w:rPr>
                <m:t xml:space="preserve">*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lang w:val="en-GB"/>
                    </w:rPr>
                    <m:t>µl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lang w:val="en-GB"/>
                    </w:rPr>
                    <m:t>Plasma</m:t>
                  </m:r>
                </m:sub>
              </m:sSub>
            </m:den>
          </m:f>
        </m:oMath>
      </m:oMathPara>
    </w:p>
    <w:p w14:paraId="0CBEDB8B" w14:textId="77777777" w:rsidR="00676B93" w:rsidRPr="00A5065C" w:rsidRDefault="00676B93" w:rsidP="00676B93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lang w:val="en-GB"/>
        </w:rPr>
      </w:pPr>
      <m:oMathPara>
        <m:oMath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 w:cs="Times New Roman"/>
                  <w:i/>
                  <w:color w:val="000000" w:themeColor="text1"/>
                  <w:lang w:val="en-GB"/>
                </w:rPr>
              </m:ctrlPr>
            </m:naryPr>
            <m:sub/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lang w:val="en-GB"/>
                    </w:rPr>
                    <m:t>µl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lang w:val="en-GB"/>
                    </w:rPr>
                    <m:t>TotalPrecBuffer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lang w:val="en-GB"/>
                </w:rPr>
                <m:t xml:space="preserve">= </m:t>
              </m:r>
            </m:e>
          </m:nary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lang w:val="en-GB"/>
                </w:rPr>
                <m:t>µl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lang w:val="en-GB"/>
                </w:rPr>
                <m:t>PrecBuffer</m:t>
              </m:r>
            </m:sub>
          </m:sSub>
          <m:r>
            <w:rPr>
              <w:rFonts w:ascii="Cambria Math" w:hAnsi="Cambria Math" w:cs="Times New Roman"/>
              <w:color w:val="000000" w:themeColor="text1"/>
              <w:lang w:val="en-GB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lang w:val="en-GB"/>
                </w:rPr>
                <m:t>µl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lang w:val="en-GB"/>
                </w:rPr>
                <m:t>PrecBuffer</m:t>
              </m:r>
            </m:sub>
          </m:sSub>
          <m:r>
            <w:rPr>
              <w:rFonts w:ascii="Cambria Math" w:hAnsi="Cambria Math" w:cs="Times New Roman"/>
              <w:color w:val="000000" w:themeColor="text1"/>
              <w:lang w:val="en-GB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lang w:val="en-GB"/>
                </w:rPr>
                <m:t>µl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lang w:val="en-GB"/>
                </w:rPr>
                <m:t>ACN</m:t>
              </m:r>
            </m:sub>
          </m:sSub>
          <m:r>
            <w:rPr>
              <w:rFonts w:ascii="Cambria Math" w:hAnsi="Cambria Math" w:cs="Times New Roman"/>
              <w:color w:val="000000" w:themeColor="text1"/>
              <w:lang w:val="en-GB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lang w:val="en-GB"/>
                </w:rPr>
                <m:t>µl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lang w:val="en-GB"/>
                </w:rPr>
                <m:t>Formic acid</m:t>
              </m:r>
            </m:sub>
          </m:sSub>
          <m:r>
            <w:rPr>
              <w:rFonts w:ascii="Cambria Math" w:hAnsi="Cambria Math" w:cs="Times New Roman"/>
              <w:color w:val="000000" w:themeColor="text1"/>
              <w:lang w:val="en-GB"/>
            </w:rPr>
            <m:t xml:space="preserve"> + 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lang w:val="en-GB"/>
                </w:rPr>
                <m:t>µl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lang w:val="en-GB"/>
                </w:rPr>
                <m:t>IS</m:t>
              </m:r>
            </m:sub>
          </m:sSub>
          <m:r>
            <w:rPr>
              <w:rFonts w:ascii="Cambria Math" w:hAnsi="Cambria Math" w:cs="Times New Roman"/>
              <w:color w:val="000000" w:themeColor="text1"/>
              <w:lang w:val="en-GB"/>
            </w:rPr>
            <m:t xml:space="preserve"> </m:t>
          </m:r>
        </m:oMath>
      </m:oMathPara>
    </w:p>
    <w:p w14:paraId="10F92297" w14:textId="77777777" w:rsidR="00676B93" w:rsidRPr="00A5065C" w:rsidRDefault="00676B93" w:rsidP="00676B9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40B0AC15" w14:textId="77777777" w:rsidR="00676B93" w:rsidRDefault="00676B93" w:rsidP="00676B9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54C6886E" w14:textId="77777777" w:rsidR="00676B93" w:rsidRPr="00346796" w:rsidRDefault="00676B93" w:rsidP="00676B9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346796">
        <w:rPr>
          <w:rFonts w:ascii="Times New Roman" w:hAnsi="Times New Roman" w:cs="Times New Roman"/>
          <w:b/>
          <w:bCs/>
          <w:color w:val="000000" w:themeColor="text1"/>
          <w:lang w:val="en-GB"/>
        </w:rPr>
        <w:t>Eq. A2:</w:t>
      </w:r>
    </w:p>
    <w:p w14:paraId="5F6CC5E4" w14:textId="77777777" w:rsidR="00676B93" w:rsidRPr="00A5065C" w:rsidRDefault="00676B93" w:rsidP="00676B9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A5065C">
        <w:rPr>
          <w:rFonts w:ascii="Times New Roman" w:hAnsi="Times New Roman" w:cs="Times New Roman"/>
          <w:color w:val="000000" w:themeColor="text1"/>
          <w:lang w:val="en-GB"/>
        </w:rPr>
        <w:t xml:space="preserve">Calculation of protein-bound ropivacaine concentration: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lang w:val="en-GB"/>
              </w:rPr>
              <m:t>C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lang w:val="en-GB"/>
              </w:rPr>
              <m:t>PlasmaBound</m:t>
            </m:r>
          </m:sub>
        </m:sSub>
      </m:oMath>
    </w:p>
    <w:p w14:paraId="6AF0A52D" w14:textId="77777777" w:rsidR="00676B93" w:rsidRPr="00A5065C" w:rsidRDefault="00676B93" w:rsidP="00676B93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lang w:val="en-GB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lang w:val="en-GB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lang w:val="en-GB"/>
                </w:rPr>
                <m:t>PlasmaBound</m:t>
              </m:r>
            </m:sub>
          </m:sSub>
          <m:r>
            <w:rPr>
              <w:rFonts w:ascii="Cambria Math" w:hAnsi="Cambria Math" w:cs="Times New Roman"/>
              <w:color w:val="000000" w:themeColor="text1"/>
              <w:lang w:val="en-GB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lang w:val="en-GB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lang w:val="en-GB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lang w:val="en-GB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lang w:val="en-GB"/>
                        </w:rPr>
                        <m:t>PlasmaLCMS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lang w:val="en-GB"/>
                    </w:rPr>
                    <m:t>*</m:t>
                  </m:r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lang w:val="en-GB"/>
                        </w:rPr>
                      </m:ctrlPr>
                    </m:naryPr>
                    <m:sub/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lang w:val="en-GB"/>
                            </w:rPr>
                            <m:t>µl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lang w:val="en-GB"/>
                            </w:rPr>
                            <m:t>TotalPrecPlasma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  <w:lang w:val="en-GB"/>
                        </w:rPr>
                        <m:t xml:space="preserve"> </m:t>
                      </m:r>
                    </m:e>
                  </m:nary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lang w:val="en-GB"/>
                    </w:rPr>
                    <m:t>1000</m:t>
                  </m:r>
                </m:den>
              </m:f>
              <m:r>
                <w:rPr>
                  <w:rFonts w:ascii="Cambria Math" w:hAnsi="Cambria Math" w:cs="Times New Roman"/>
                  <w:color w:val="000000" w:themeColor="text1"/>
                  <w:lang w:val="en-GB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lang w:val="en-GB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lang w:val="en-GB"/>
                        </w:rPr>
                        <m:t>BufferLCMS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lang w:val="en-GB"/>
                    </w:rPr>
                    <m:t>*</m:t>
                  </m:r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lang w:val="en-GB"/>
                        </w:rPr>
                      </m:ctrlPr>
                    </m:naryPr>
                    <m:sub/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lang w:val="en-GB"/>
                            </w:rPr>
                            <m:t>µl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lang w:val="en-GB"/>
                            </w:rPr>
                            <m:t>TotalPrecBuffer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  <w:lang w:val="en-GB"/>
                        </w:rPr>
                        <m:t xml:space="preserve"> </m:t>
                      </m:r>
                    </m:e>
                  </m:nary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lang w:val="en-GB"/>
                    </w:rPr>
                    <m:t>1000</m:t>
                  </m:r>
                </m:den>
              </m:f>
              <m:r>
                <w:rPr>
                  <w:rFonts w:ascii="Cambria Math" w:hAnsi="Cambria Math" w:cs="Times New Roman"/>
                  <w:color w:val="000000" w:themeColor="text1"/>
                  <w:lang w:val="en-GB"/>
                </w:rPr>
                <m:t>)*1000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lang w:val="en-GB"/>
                    </w:rPr>
                    <m:t>µl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lang w:val="en-GB"/>
                    </w:rPr>
                    <m:t>PrecPlasma</m:t>
                  </m:r>
                </m:sub>
              </m:sSub>
            </m:den>
          </m:f>
        </m:oMath>
      </m:oMathPara>
    </w:p>
    <w:p w14:paraId="2CFD9806" w14:textId="77777777" w:rsidR="00676B93" w:rsidRPr="00F21A34" w:rsidRDefault="00676B93" w:rsidP="00676B93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lang w:val="en-GB"/>
        </w:rPr>
      </w:pPr>
      <m:oMathPara>
        <m:oMath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 w:cs="Times New Roman"/>
                  <w:i/>
                  <w:color w:val="000000" w:themeColor="text1"/>
                  <w:lang w:val="en-GB"/>
                </w:rPr>
              </m:ctrlPr>
            </m:naryPr>
            <m:sub/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lang w:val="en-GB"/>
                    </w:rPr>
                    <m:t>µl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lang w:val="en-GB"/>
                    </w:rPr>
                    <m:t>TotalPrecPlasma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lang w:val="en-GB"/>
                </w:rPr>
                <m:t xml:space="preserve">= </m:t>
              </m:r>
            </m:e>
          </m:nary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lang w:val="en-GB"/>
                </w:rPr>
                <m:t>µl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lang w:val="en-GB"/>
                </w:rPr>
                <m:t>PrecPlasma</m:t>
              </m:r>
            </m:sub>
          </m:sSub>
          <m:r>
            <w:rPr>
              <w:rFonts w:ascii="Cambria Math" w:hAnsi="Cambria Math" w:cs="Times New Roman"/>
              <w:color w:val="000000" w:themeColor="text1"/>
              <w:lang w:val="en-GB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lang w:val="en-GB"/>
                </w:rPr>
                <m:t>µl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lang w:val="en-GB"/>
                </w:rPr>
                <m:t>PrecPlasma</m:t>
              </m:r>
            </m:sub>
          </m:sSub>
          <m:r>
            <w:rPr>
              <w:rFonts w:ascii="Cambria Math" w:hAnsi="Cambria Math" w:cs="Times New Roman"/>
              <w:color w:val="000000" w:themeColor="text1"/>
              <w:lang w:val="en-GB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lang w:val="en-GB"/>
                </w:rPr>
                <m:t>µl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lang w:val="en-GB"/>
                </w:rPr>
                <m:t>ACN</m:t>
              </m:r>
            </m:sub>
          </m:sSub>
          <m:r>
            <w:rPr>
              <w:rFonts w:ascii="Cambria Math" w:hAnsi="Cambria Math" w:cs="Times New Roman"/>
              <w:color w:val="000000" w:themeColor="text1"/>
              <w:lang w:val="en-GB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lang w:val="en-GB"/>
                </w:rPr>
                <m:t>µl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lang w:val="en-GB"/>
                </w:rPr>
                <m:t>Formic acid</m:t>
              </m:r>
            </m:sub>
          </m:sSub>
          <m:r>
            <w:rPr>
              <w:rFonts w:ascii="Cambria Math" w:hAnsi="Cambria Math" w:cs="Times New Roman"/>
              <w:color w:val="000000" w:themeColor="text1"/>
              <w:lang w:val="en-GB"/>
            </w:rPr>
            <m:t xml:space="preserve"> + 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lang w:val="en-GB"/>
                </w:rPr>
                <m:t>µl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lang w:val="en-GB"/>
                </w:rPr>
                <m:t>IS</m:t>
              </m:r>
            </m:sub>
          </m:sSub>
          <m:r>
            <w:rPr>
              <w:rFonts w:ascii="Cambria Math" w:hAnsi="Cambria Math" w:cs="Times New Roman"/>
              <w:color w:val="000000" w:themeColor="text1"/>
              <w:lang w:val="en-GB"/>
            </w:rPr>
            <m:t xml:space="preserve"> </m:t>
          </m:r>
        </m:oMath>
      </m:oMathPara>
    </w:p>
    <w:p w14:paraId="17BDEE95" w14:textId="77777777" w:rsidR="00676B93" w:rsidRPr="00F21A34" w:rsidRDefault="00676B93" w:rsidP="00676B9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6C7679C8" w14:textId="77777777" w:rsidR="00676B93" w:rsidRPr="00F21A34" w:rsidRDefault="00676B93" w:rsidP="00676B93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182ADB94" w14:textId="77777777" w:rsidR="00676B93" w:rsidRPr="00F21A34" w:rsidRDefault="00676B93" w:rsidP="00676B93">
      <w:pPr>
        <w:rPr>
          <w:color w:val="000000" w:themeColor="text1"/>
        </w:rPr>
      </w:pPr>
    </w:p>
    <w:p w14:paraId="3F368239" w14:textId="77777777" w:rsidR="00676B93" w:rsidRDefault="00676B93" w:rsidP="00676B93"/>
    <w:p w14:paraId="59EEFBDD" w14:textId="77777777" w:rsidR="00C37896" w:rsidRDefault="00C37896"/>
    <w:sectPr w:rsidR="00C37896" w:rsidSect="00676B9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B93"/>
    <w:rsid w:val="00013C25"/>
    <w:rsid w:val="00514CD2"/>
    <w:rsid w:val="00676B93"/>
    <w:rsid w:val="00C37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1A688D"/>
  <w15:chartTrackingRefBased/>
  <w15:docId w15:val="{BD46D081-C14D-2A4D-B46C-511B4EE2D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color w:val="000033"/>
        <w:sz w:val="24"/>
        <w:szCs w:val="24"/>
        <w:lang w:val="en-AT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B93"/>
    <w:rPr>
      <w:rFonts w:asciiTheme="minorHAnsi" w:hAnsiTheme="minorHAnsi" w:cstheme="minorBidi"/>
      <w:color w:val="auto"/>
      <w:kern w:val="2"/>
      <w:lang w:val="es-AR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6B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AT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6B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AT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B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en-AT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B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:lang w:val="en-AT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B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:lang w:val="en-AT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B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lang w:val="en-AT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B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lang w:val="en-AT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B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lang w:val="en-AT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B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:lang w:val="en-A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6B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6B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6B9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B9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B9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B9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B9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B9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B9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6B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T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676B93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B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AT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676B9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6B93"/>
    <w:pPr>
      <w:spacing w:before="160"/>
      <w:jc w:val="center"/>
    </w:pPr>
    <w:rPr>
      <w:rFonts w:ascii="Calibri" w:hAnsi="Calibri" w:cs="Calibri"/>
      <w:i/>
      <w:iCs/>
      <w:color w:val="404040" w:themeColor="text1" w:themeTint="BF"/>
      <w:kern w:val="0"/>
      <w:lang w:val="en-AT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676B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6B93"/>
    <w:pPr>
      <w:ind w:left="720"/>
      <w:contextualSpacing/>
    </w:pPr>
    <w:rPr>
      <w:rFonts w:ascii="Calibri" w:hAnsi="Calibri" w:cs="Calibri"/>
      <w:color w:val="000033"/>
      <w:kern w:val="0"/>
      <w:lang w:val="en-AT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676B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B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hAnsi="Calibri" w:cs="Calibri"/>
      <w:i/>
      <w:iCs/>
      <w:color w:val="0F4761" w:themeColor="accent1" w:themeShade="BF"/>
      <w:kern w:val="0"/>
      <w:lang w:val="en-AT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B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6B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3</Words>
  <Characters>1901</Characters>
  <Application>Microsoft Office Word</Application>
  <DocSecurity>0</DocSecurity>
  <Lines>15</Lines>
  <Paragraphs>4</Paragraphs>
  <ScaleCrop>false</ScaleCrop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dier Natali</dc:creator>
  <cp:keywords/>
  <dc:description/>
  <cp:lastModifiedBy>Verdier Natali</cp:lastModifiedBy>
  <cp:revision>1</cp:revision>
  <dcterms:created xsi:type="dcterms:W3CDTF">2025-08-18T18:06:00Z</dcterms:created>
  <dcterms:modified xsi:type="dcterms:W3CDTF">2025-08-18T18:06:00Z</dcterms:modified>
</cp:coreProperties>
</file>